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612" w:rsidRPr="00C2488F" w:rsidRDefault="00CF4612" w:rsidP="00CF4612">
      <w:bookmarkStart w:id="0" w:name="_GoBack"/>
      <w:bookmarkEnd w:id="0"/>
      <w:r>
        <w:rPr>
          <w:b/>
        </w:rPr>
        <w:t>S1Fig</w:t>
      </w:r>
      <w:r w:rsidRPr="00BE075E">
        <w:rPr>
          <w:b/>
        </w:rPr>
        <w:t xml:space="preserve">: </w:t>
      </w:r>
      <w:r>
        <w:rPr>
          <w:b/>
        </w:rPr>
        <w:t>Diagram showing number of participants with measured outcomes and missing in the SEARCH-CKD study</w:t>
      </w:r>
    </w:p>
    <w:p w:rsidR="00CF4612" w:rsidRPr="00A84577" w:rsidRDefault="00CF4612" w:rsidP="00CF4612">
      <w:pPr>
        <w:jc w:val="center"/>
        <w:rPr>
          <w:b/>
        </w:rPr>
      </w:pPr>
      <w:r>
        <w:rPr>
          <w:noProof/>
        </w:rPr>
        <w:drawing>
          <wp:inline distT="0" distB="0" distL="0" distR="0" wp14:anchorId="239DEF22" wp14:editId="7CEBA3D8">
            <wp:extent cx="4264352" cy="3058789"/>
            <wp:effectExtent l="0" t="0" r="22225" b="0"/>
            <wp:docPr id="36" name="Diagram 3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9E7D52" w:rsidRDefault="00CF4612"/>
    <w:sectPr w:rsidR="009E7D52" w:rsidSect="00627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612"/>
    <w:rsid w:val="000000D6"/>
    <w:rsid w:val="00013FCE"/>
    <w:rsid w:val="003C1125"/>
    <w:rsid w:val="00C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6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61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6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61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AFD8BB8-9795-B14B-8B6A-800159297538}" type="doc">
      <dgm:prSet loTypeId="urn:microsoft.com/office/officeart/2005/8/layout/orgChart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5FEE9AEF-4F9E-FF4A-9C98-03B0CED153D3}">
      <dgm:prSet phldrT="[Text]" custT="1"/>
      <dgm:spPr/>
      <dgm:t>
        <a:bodyPr/>
        <a:lstStyle/>
        <a:p>
          <a:pPr algn="ctr"/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Completed home visits</a:t>
          </a:r>
        </a:p>
        <a:p>
          <a:pPr algn="ctr"/>
          <a:r>
            <a:rPr lang="en-CA" sz="1200">
              <a:latin typeface="Arial" panose="020B0604020202020204" pitchFamily="34" charset="0"/>
              <a:cs typeface="Arial" panose="020B0604020202020204" pitchFamily="34" charset="0"/>
            </a:rPr>
            <a:t>n= 3,686</a:t>
          </a:r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10123C3-1B96-4C4A-8C2E-9CCE34C7DAC5}" type="parTrans" cxnId="{531CB3EA-94BB-7C49-8644-F8B2DA3EB600}">
      <dgm:prSet/>
      <dgm:spPr/>
      <dgm:t>
        <a:bodyPr/>
        <a:lstStyle/>
        <a:p>
          <a:pPr algn="ctr"/>
          <a:endParaRPr lang="en-US"/>
        </a:p>
      </dgm:t>
    </dgm:pt>
    <dgm:pt modelId="{72D6B547-0683-4842-B580-F282133EB741}" type="sibTrans" cxnId="{531CB3EA-94BB-7C49-8644-F8B2DA3EB600}">
      <dgm:prSet/>
      <dgm:spPr/>
      <dgm:t>
        <a:bodyPr/>
        <a:lstStyle/>
        <a:p>
          <a:pPr algn="ctr"/>
          <a:endParaRPr lang="en-US"/>
        </a:p>
      </dgm:t>
    </dgm:pt>
    <dgm:pt modelId="{F56B4918-7CFB-F840-94D7-7756EC85EB3F}">
      <dgm:prSet phldrT="[Text]" custT="1"/>
      <dgm:spPr/>
      <dgm:t>
        <a:bodyPr/>
        <a:lstStyle/>
        <a:p>
          <a:pPr algn="ctr">
            <a:buFont typeface="Symbol" pitchFamily="2" charset="2"/>
            <a:buNone/>
          </a:pPr>
          <a:r>
            <a:rPr lang="en-CA" sz="1200">
              <a:latin typeface="Arial" panose="020B0604020202020204" pitchFamily="34" charset="0"/>
              <a:cs typeface="Arial" panose="020B0604020202020204" pitchFamily="34" charset="0"/>
            </a:rPr>
            <a:t>Participants with missing creatinine or urinalysis</a:t>
          </a:r>
        </a:p>
        <a:p>
          <a:pPr algn="ctr">
            <a:buFont typeface="Symbol" pitchFamily="2" charset="2"/>
            <a:buNone/>
          </a:pPr>
          <a:r>
            <a:rPr lang="en-CA" sz="1200">
              <a:latin typeface="Arial" panose="020B0604020202020204" pitchFamily="34" charset="0"/>
              <a:cs typeface="Arial" panose="020B0604020202020204" pitchFamily="34" charset="0"/>
            </a:rPr>
            <a:t>n = 223 </a:t>
          </a:r>
          <a:endParaRPr lang="en-US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B4C48FA-4972-1F4D-AC9E-7867335CE4BC}" type="parTrans" cxnId="{7695D6F9-2B26-654E-8165-1AB4A1E58F0E}">
      <dgm:prSet/>
      <dgm:spPr/>
      <dgm:t>
        <a:bodyPr/>
        <a:lstStyle/>
        <a:p>
          <a:pPr algn="ctr"/>
          <a:endParaRPr lang="en-US"/>
        </a:p>
      </dgm:t>
    </dgm:pt>
    <dgm:pt modelId="{CCCED9F3-D2EC-DB4C-BCEF-574D54F86D7B}" type="sibTrans" cxnId="{7695D6F9-2B26-654E-8165-1AB4A1E58F0E}">
      <dgm:prSet/>
      <dgm:spPr/>
      <dgm:t>
        <a:bodyPr/>
        <a:lstStyle/>
        <a:p>
          <a:pPr algn="ctr"/>
          <a:endParaRPr lang="en-US"/>
        </a:p>
      </dgm:t>
    </dgm:pt>
    <dgm:pt modelId="{E00FF676-CB12-B44D-A038-DCDEC5339645}">
      <dgm:prSet phldrT="[Text]" custT="1"/>
      <dgm:spPr/>
      <dgm:t>
        <a:bodyPr/>
        <a:lstStyle/>
        <a:p>
          <a:pPr algn="ctr"/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Participants with both creatinine and urinalysis</a:t>
          </a:r>
        </a:p>
        <a:p>
          <a:pPr algn="ctr"/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n=3463</a:t>
          </a:r>
        </a:p>
      </dgm:t>
    </dgm:pt>
    <dgm:pt modelId="{F8CC9D1F-D567-E44B-B77A-4E22574077D8}" type="parTrans" cxnId="{6C2B6B5E-B6AF-7044-8571-A01CDD249E27}">
      <dgm:prSet/>
      <dgm:spPr/>
      <dgm:t>
        <a:bodyPr/>
        <a:lstStyle/>
        <a:p>
          <a:pPr algn="ctr"/>
          <a:endParaRPr lang="en-US"/>
        </a:p>
      </dgm:t>
    </dgm:pt>
    <dgm:pt modelId="{60FDC097-8565-4F4C-B69E-EFEF3691AC86}" type="sibTrans" cxnId="{6C2B6B5E-B6AF-7044-8571-A01CDD249E27}">
      <dgm:prSet/>
      <dgm:spPr/>
      <dgm:t>
        <a:bodyPr/>
        <a:lstStyle/>
        <a:p>
          <a:pPr algn="ctr"/>
          <a:endParaRPr lang="en-US"/>
        </a:p>
      </dgm:t>
    </dgm:pt>
    <dgm:pt modelId="{A8AA4711-57A1-0144-B612-4834BCC79C2D}" type="pres">
      <dgm:prSet presAssocID="{9AFD8BB8-9795-B14B-8B6A-80015929753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D14CA900-A991-7D43-BF96-8DB00961EC7D}" type="pres">
      <dgm:prSet presAssocID="{5FEE9AEF-4F9E-FF4A-9C98-03B0CED153D3}" presName="hierRoot1" presStyleCnt="0">
        <dgm:presLayoutVars>
          <dgm:hierBranch val="init"/>
        </dgm:presLayoutVars>
      </dgm:prSet>
      <dgm:spPr/>
    </dgm:pt>
    <dgm:pt modelId="{C3C5C8B6-6A62-B14B-8C32-E1E164D33C77}" type="pres">
      <dgm:prSet presAssocID="{5FEE9AEF-4F9E-FF4A-9C98-03B0CED153D3}" presName="rootComposite1" presStyleCnt="0"/>
      <dgm:spPr/>
    </dgm:pt>
    <dgm:pt modelId="{96A8A272-AD36-5C44-95DC-F6D0B6D587EA}" type="pres">
      <dgm:prSet presAssocID="{5FEE9AEF-4F9E-FF4A-9C98-03B0CED153D3}" presName="rootText1" presStyleLbl="node0" presStyleIdx="0" presStyleCnt="1" custScaleX="297946" custScaleY="21060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60DF10C-A0F6-8D4A-B3BB-DCC960F38372}" type="pres">
      <dgm:prSet presAssocID="{5FEE9AEF-4F9E-FF4A-9C98-03B0CED153D3}" presName="rootConnector1" presStyleLbl="node1" presStyleIdx="0" presStyleCnt="0"/>
      <dgm:spPr/>
      <dgm:t>
        <a:bodyPr/>
        <a:lstStyle/>
        <a:p>
          <a:endParaRPr lang="en-US"/>
        </a:p>
      </dgm:t>
    </dgm:pt>
    <dgm:pt modelId="{E037B70B-1A33-9549-B2AE-E001B59BFA76}" type="pres">
      <dgm:prSet presAssocID="{5FEE9AEF-4F9E-FF4A-9C98-03B0CED153D3}" presName="hierChild2" presStyleCnt="0"/>
      <dgm:spPr/>
    </dgm:pt>
    <dgm:pt modelId="{EEFA3813-AB59-AF4F-A47A-1D9E78DBA51E}" type="pres">
      <dgm:prSet presAssocID="{5B4C48FA-4972-1F4D-AC9E-7867335CE4BC}" presName="Name37" presStyleLbl="parChTrans1D2" presStyleIdx="0" presStyleCnt="2"/>
      <dgm:spPr/>
      <dgm:t>
        <a:bodyPr/>
        <a:lstStyle/>
        <a:p>
          <a:endParaRPr lang="en-US"/>
        </a:p>
      </dgm:t>
    </dgm:pt>
    <dgm:pt modelId="{840CA522-72F1-1C45-AD54-DC480918E1B8}" type="pres">
      <dgm:prSet presAssocID="{F56B4918-7CFB-F840-94D7-7756EC85EB3F}" presName="hierRoot2" presStyleCnt="0">
        <dgm:presLayoutVars>
          <dgm:hierBranch val="init"/>
        </dgm:presLayoutVars>
      </dgm:prSet>
      <dgm:spPr/>
    </dgm:pt>
    <dgm:pt modelId="{419788F0-D83D-7A4C-96D6-3E0C47227389}" type="pres">
      <dgm:prSet presAssocID="{F56B4918-7CFB-F840-94D7-7756EC85EB3F}" presName="rootComposite" presStyleCnt="0"/>
      <dgm:spPr/>
    </dgm:pt>
    <dgm:pt modelId="{2FB78228-6EAD-7B44-9227-C97729874166}" type="pres">
      <dgm:prSet presAssocID="{F56B4918-7CFB-F840-94D7-7756EC85EB3F}" presName="rootText" presStyleLbl="node2" presStyleIdx="0" presStyleCnt="2" custScaleX="282922" custScaleY="22956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BFF0FAC-91F7-C34D-8FE5-2AF72D79F2CD}" type="pres">
      <dgm:prSet presAssocID="{F56B4918-7CFB-F840-94D7-7756EC85EB3F}" presName="rootConnector" presStyleLbl="node2" presStyleIdx="0" presStyleCnt="2"/>
      <dgm:spPr/>
      <dgm:t>
        <a:bodyPr/>
        <a:lstStyle/>
        <a:p>
          <a:endParaRPr lang="en-US"/>
        </a:p>
      </dgm:t>
    </dgm:pt>
    <dgm:pt modelId="{88B7F9BB-9ECD-EA47-80FF-0140F1749844}" type="pres">
      <dgm:prSet presAssocID="{F56B4918-7CFB-F840-94D7-7756EC85EB3F}" presName="hierChild4" presStyleCnt="0"/>
      <dgm:spPr/>
    </dgm:pt>
    <dgm:pt modelId="{9F4150B4-3FCB-0446-A2EF-DA9A5B5B6575}" type="pres">
      <dgm:prSet presAssocID="{F56B4918-7CFB-F840-94D7-7756EC85EB3F}" presName="hierChild5" presStyleCnt="0"/>
      <dgm:spPr/>
    </dgm:pt>
    <dgm:pt modelId="{6C24D7E8-F023-A748-ACB7-37F7E27285E5}" type="pres">
      <dgm:prSet presAssocID="{F8CC9D1F-D567-E44B-B77A-4E22574077D8}" presName="Name37" presStyleLbl="parChTrans1D2" presStyleIdx="1" presStyleCnt="2"/>
      <dgm:spPr/>
      <dgm:t>
        <a:bodyPr/>
        <a:lstStyle/>
        <a:p>
          <a:endParaRPr lang="en-US"/>
        </a:p>
      </dgm:t>
    </dgm:pt>
    <dgm:pt modelId="{3F87A6DD-B04B-FE4D-8E1C-326AC770294C}" type="pres">
      <dgm:prSet presAssocID="{E00FF676-CB12-B44D-A038-DCDEC5339645}" presName="hierRoot2" presStyleCnt="0">
        <dgm:presLayoutVars>
          <dgm:hierBranch val="init"/>
        </dgm:presLayoutVars>
      </dgm:prSet>
      <dgm:spPr/>
    </dgm:pt>
    <dgm:pt modelId="{6BA772E9-3F5C-254F-9943-413A8F5C29AB}" type="pres">
      <dgm:prSet presAssocID="{E00FF676-CB12-B44D-A038-DCDEC5339645}" presName="rootComposite" presStyleCnt="0"/>
      <dgm:spPr/>
    </dgm:pt>
    <dgm:pt modelId="{7124B66C-1F12-C049-A5E2-614240C90411}" type="pres">
      <dgm:prSet presAssocID="{E00FF676-CB12-B44D-A038-DCDEC5339645}" presName="rootText" presStyleLbl="node2" presStyleIdx="1" presStyleCnt="2" custScaleX="286048" custScaleY="22188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D47A1CC-1887-7744-BB50-538184172247}" type="pres">
      <dgm:prSet presAssocID="{E00FF676-CB12-B44D-A038-DCDEC5339645}" presName="rootConnector" presStyleLbl="node2" presStyleIdx="1" presStyleCnt="2"/>
      <dgm:spPr/>
      <dgm:t>
        <a:bodyPr/>
        <a:lstStyle/>
        <a:p>
          <a:endParaRPr lang="en-US"/>
        </a:p>
      </dgm:t>
    </dgm:pt>
    <dgm:pt modelId="{E23B88C7-1260-8A44-B08D-E45C45D33A92}" type="pres">
      <dgm:prSet presAssocID="{E00FF676-CB12-B44D-A038-DCDEC5339645}" presName="hierChild4" presStyleCnt="0"/>
      <dgm:spPr/>
    </dgm:pt>
    <dgm:pt modelId="{F1826CD2-3EEC-404E-96AD-9EB2379CB776}" type="pres">
      <dgm:prSet presAssocID="{E00FF676-CB12-B44D-A038-DCDEC5339645}" presName="hierChild5" presStyleCnt="0"/>
      <dgm:spPr/>
    </dgm:pt>
    <dgm:pt modelId="{B099906A-0498-7A46-A550-75560721F526}" type="pres">
      <dgm:prSet presAssocID="{5FEE9AEF-4F9E-FF4A-9C98-03B0CED153D3}" presName="hierChild3" presStyleCnt="0"/>
      <dgm:spPr/>
    </dgm:pt>
  </dgm:ptLst>
  <dgm:cxnLst>
    <dgm:cxn modelId="{A1BDCCFD-C617-42A5-BC5D-500BD6F7F4FB}" type="presOf" srcId="{F56B4918-7CFB-F840-94D7-7756EC85EB3F}" destId="{4BFF0FAC-91F7-C34D-8FE5-2AF72D79F2CD}" srcOrd="1" destOrd="0" presId="urn:microsoft.com/office/officeart/2005/8/layout/orgChart1"/>
    <dgm:cxn modelId="{6C2B6B5E-B6AF-7044-8571-A01CDD249E27}" srcId="{5FEE9AEF-4F9E-FF4A-9C98-03B0CED153D3}" destId="{E00FF676-CB12-B44D-A038-DCDEC5339645}" srcOrd="1" destOrd="0" parTransId="{F8CC9D1F-D567-E44B-B77A-4E22574077D8}" sibTransId="{60FDC097-8565-4F4C-B69E-EFEF3691AC86}"/>
    <dgm:cxn modelId="{4ADB8AFF-4ACB-457F-B6AC-7AB5A1060074}" type="presOf" srcId="{E00FF676-CB12-B44D-A038-DCDEC5339645}" destId="{DD47A1CC-1887-7744-BB50-538184172247}" srcOrd="1" destOrd="0" presId="urn:microsoft.com/office/officeart/2005/8/layout/orgChart1"/>
    <dgm:cxn modelId="{A3B1B843-7291-419C-9FB5-6F4CF60FD423}" type="presOf" srcId="{5B4C48FA-4972-1F4D-AC9E-7867335CE4BC}" destId="{EEFA3813-AB59-AF4F-A47A-1D9E78DBA51E}" srcOrd="0" destOrd="0" presId="urn:microsoft.com/office/officeart/2005/8/layout/orgChart1"/>
    <dgm:cxn modelId="{531CB3EA-94BB-7C49-8644-F8B2DA3EB600}" srcId="{9AFD8BB8-9795-B14B-8B6A-800159297538}" destId="{5FEE9AEF-4F9E-FF4A-9C98-03B0CED153D3}" srcOrd="0" destOrd="0" parTransId="{E10123C3-1B96-4C4A-8C2E-9CCE34C7DAC5}" sibTransId="{72D6B547-0683-4842-B580-F282133EB741}"/>
    <dgm:cxn modelId="{BD95C752-C71B-45A4-A00B-62239AC16DCF}" type="presOf" srcId="{9AFD8BB8-9795-B14B-8B6A-800159297538}" destId="{A8AA4711-57A1-0144-B612-4834BCC79C2D}" srcOrd="0" destOrd="0" presId="urn:microsoft.com/office/officeart/2005/8/layout/orgChart1"/>
    <dgm:cxn modelId="{7C1E6396-0CF2-45F8-B163-B1E3272A46E5}" type="presOf" srcId="{E00FF676-CB12-B44D-A038-DCDEC5339645}" destId="{7124B66C-1F12-C049-A5E2-614240C90411}" srcOrd="0" destOrd="0" presId="urn:microsoft.com/office/officeart/2005/8/layout/orgChart1"/>
    <dgm:cxn modelId="{75E532C0-6A81-4861-9B0E-66E6295EE5F5}" type="presOf" srcId="{5FEE9AEF-4F9E-FF4A-9C98-03B0CED153D3}" destId="{96A8A272-AD36-5C44-95DC-F6D0B6D587EA}" srcOrd="0" destOrd="0" presId="urn:microsoft.com/office/officeart/2005/8/layout/orgChart1"/>
    <dgm:cxn modelId="{D59E0378-BBD1-4199-BD6C-FEA62D4891E5}" type="presOf" srcId="{5FEE9AEF-4F9E-FF4A-9C98-03B0CED153D3}" destId="{960DF10C-A0F6-8D4A-B3BB-DCC960F38372}" srcOrd="1" destOrd="0" presId="urn:microsoft.com/office/officeart/2005/8/layout/orgChart1"/>
    <dgm:cxn modelId="{7695D6F9-2B26-654E-8165-1AB4A1E58F0E}" srcId="{5FEE9AEF-4F9E-FF4A-9C98-03B0CED153D3}" destId="{F56B4918-7CFB-F840-94D7-7756EC85EB3F}" srcOrd="0" destOrd="0" parTransId="{5B4C48FA-4972-1F4D-AC9E-7867335CE4BC}" sibTransId="{CCCED9F3-D2EC-DB4C-BCEF-574D54F86D7B}"/>
    <dgm:cxn modelId="{1F24C8C3-6DD5-40C0-999D-5649C41ADA30}" type="presOf" srcId="{F56B4918-7CFB-F840-94D7-7756EC85EB3F}" destId="{2FB78228-6EAD-7B44-9227-C97729874166}" srcOrd="0" destOrd="0" presId="urn:microsoft.com/office/officeart/2005/8/layout/orgChart1"/>
    <dgm:cxn modelId="{DA34FB64-9A3C-4DBD-9B81-2D3A0AADD022}" type="presOf" srcId="{F8CC9D1F-D567-E44B-B77A-4E22574077D8}" destId="{6C24D7E8-F023-A748-ACB7-37F7E27285E5}" srcOrd="0" destOrd="0" presId="urn:microsoft.com/office/officeart/2005/8/layout/orgChart1"/>
    <dgm:cxn modelId="{6416E451-5DB7-462A-9C74-F27FB42AA821}" type="presParOf" srcId="{A8AA4711-57A1-0144-B612-4834BCC79C2D}" destId="{D14CA900-A991-7D43-BF96-8DB00961EC7D}" srcOrd="0" destOrd="0" presId="urn:microsoft.com/office/officeart/2005/8/layout/orgChart1"/>
    <dgm:cxn modelId="{925371F5-B27D-4F3D-9617-446B2EBD5014}" type="presParOf" srcId="{D14CA900-A991-7D43-BF96-8DB00961EC7D}" destId="{C3C5C8B6-6A62-B14B-8C32-E1E164D33C77}" srcOrd="0" destOrd="0" presId="urn:microsoft.com/office/officeart/2005/8/layout/orgChart1"/>
    <dgm:cxn modelId="{594C3EC9-0EB7-48DD-9117-EABC1F4ABDAD}" type="presParOf" srcId="{C3C5C8B6-6A62-B14B-8C32-E1E164D33C77}" destId="{96A8A272-AD36-5C44-95DC-F6D0B6D587EA}" srcOrd="0" destOrd="0" presId="urn:microsoft.com/office/officeart/2005/8/layout/orgChart1"/>
    <dgm:cxn modelId="{A267C037-B9FF-4C7A-A8FC-3EE2A1E8D7B6}" type="presParOf" srcId="{C3C5C8B6-6A62-B14B-8C32-E1E164D33C77}" destId="{960DF10C-A0F6-8D4A-B3BB-DCC960F38372}" srcOrd="1" destOrd="0" presId="urn:microsoft.com/office/officeart/2005/8/layout/orgChart1"/>
    <dgm:cxn modelId="{EDDA2C74-0F9E-492C-98AC-32080890BDE0}" type="presParOf" srcId="{D14CA900-A991-7D43-BF96-8DB00961EC7D}" destId="{E037B70B-1A33-9549-B2AE-E001B59BFA76}" srcOrd="1" destOrd="0" presId="urn:microsoft.com/office/officeart/2005/8/layout/orgChart1"/>
    <dgm:cxn modelId="{188264B3-1954-4ABD-929F-E58A7DE56698}" type="presParOf" srcId="{E037B70B-1A33-9549-B2AE-E001B59BFA76}" destId="{EEFA3813-AB59-AF4F-A47A-1D9E78DBA51E}" srcOrd="0" destOrd="0" presId="urn:microsoft.com/office/officeart/2005/8/layout/orgChart1"/>
    <dgm:cxn modelId="{A4ED9248-7932-4C2D-88D8-88D9DA0809B9}" type="presParOf" srcId="{E037B70B-1A33-9549-B2AE-E001B59BFA76}" destId="{840CA522-72F1-1C45-AD54-DC480918E1B8}" srcOrd="1" destOrd="0" presId="urn:microsoft.com/office/officeart/2005/8/layout/orgChart1"/>
    <dgm:cxn modelId="{23D91634-727A-4F29-A09D-6D7457F166A9}" type="presParOf" srcId="{840CA522-72F1-1C45-AD54-DC480918E1B8}" destId="{419788F0-D83D-7A4C-96D6-3E0C47227389}" srcOrd="0" destOrd="0" presId="urn:microsoft.com/office/officeart/2005/8/layout/orgChart1"/>
    <dgm:cxn modelId="{01E6470C-FE6F-4EAC-8A2D-98D0DF8EFC1A}" type="presParOf" srcId="{419788F0-D83D-7A4C-96D6-3E0C47227389}" destId="{2FB78228-6EAD-7B44-9227-C97729874166}" srcOrd="0" destOrd="0" presId="urn:microsoft.com/office/officeart/2005/8/layout/orgChart1"/>
    <dgm:cxn modelId="{18783F43-D9BE-4768-98C2-CF239A2AF527}" type="presParOf" srcId="{419788F0-D83D-7A4C-96D6-3E0C47227389}" destId="{4BFF0FAC-91F7-C34D-8FE5-2AF72D79F2CD}" srcOrd="1" destOrd="0" presId="urn:microsoft.com/office/officeart/2005/8/layout/orgChart1"/>
    <dgm:cxn modelId="{7C4E8FF1-9DAA-4EEC-8CF4-0D9EBA8F3D02}" type="presParOf" srcId="{840CA522-72F1-1C45-AD54-DC480918E1B8}" destId="{88B7F9BB-9ECD-EA47-80FF-0140F1749844}" srcOrd="1" destOrd="0" presId="urn:microsoft.com/office/officeart/2005/8/layout/orgChart1"/>
    <dgm:cxn modelId="{8CC74B5E-BB35-45AB-A1BA-22F22FAC2E44}" type="presParOf" srcId="{840CA522-72F1-1C45-AD54-DC480918E1B8}" destId="{9F4150B4-3FCB-0446-A2EF-DA9A5B5B6575}" srcOrd="2" destOrd="0" presId="urn:microsoft.com/office/officeart/2005/8/layout/orgChart1"/>
    <dgm:cxn modelId="{9232BE0D-F75E-42EF-8659-6768FB19693B}" type="presParOf" srcId="{E037B70B-1A33-9549-B2AE-E001B59BFA76}" destId="{6C24D7E8-F023-A748-ACB7-37F7E27285E5}" srcOrd="2" destOrd="0" presId="urn:microsoft.com/office/officeart/2005/8/layout/orgChart1"/>
    <dgm:cxn modelId="{9A5C9290-7327-4636-B96A-2550ECF45AE2}" type="presParOf" srcId="{E037B70B-1A33-9549-B2AE-E001B59BFA76}" destId="{3F87A6DD-B04B-FE4D-8E1C-326AC770294C}" srcOrd="3" destOrd="0" presId="urn:microsoft.com/office/officeart/2005/8/layout/orgChart1"/>
    <dgm:cxn modelId="{520AA56C-42FB-4580-9C94-5F1C724B8281}" type="presParOf" srcId="{3F87A6DD-B04B-FE4D-8E1C-326AC770294C}" destId="{6BA772E9-3F5C-254F-9943-413A8F5C29AB}" srcOrd="0" destOrd="0" presId="urn:microsoft.com/office/officeart/2005/8/layout/orgChart1"/>
    <dgm:cxn modelId="{EA7D2F44-1BD5-4ADB-BC92-B1527E248BEA}" type="presParOf" srcId="{6BA772E9-3F5C-254F-9943-413A8F5C29AB}" destId="{7124B66C-1F12-C049-A5E2-614240C90411}" srcOrd="0" destOrd="0" presId="urn:microsoft.com/office/officeart/2005/8/layout/orgChart1"/>
    <dgm:cxn modelId="{9F4189B6-BE72-4E63-A1B9-49E9D6AB9692}" type="presParOf" srcId="{6BA772E9-3F5C-254F-9943-413A8F5C29AB}" destId="{DD47A1CC-1887-7744-BB50-538184172247}" srcOrd="1" destOrd="0" presId="urn:microsoft.com/office/officeart/2005/8/layout/orgChart1"/>
    <dgm:cxn modelId="{2ACC5C35-B844-4552-A913-8711035C0A6C}" type="presParOf" srcId="{3F87A6DD-B04B-FE4D-8E1C-326AC770294C}" destId="{E23B88C7-1260-8A44-B08D-E45C45D33A92}" srcOrd="1" destOrd="0" presId="urn:microsoft.com/office/officeart/2005/8/layout/orgChart1"/>
    <dgm:cxn modelId="{1AE2EB71-0ED9-4ED7-91DD-062916EA0441}" type="presParOf" srcId="{3F87A6DD-B04B-FE4D-8E1C-326AC770294C}" destId="{F1826CD2-3EEC-404E-96AD-9EB2379CB776}" srcOrd="2" destOrd="0" presId="urn:microsoft.com/office/officeart/2005/8/layout/orgChart1"/>
    <dgm:cxn modelId="{2802833C-83A1-48C0-BEA1-1970F46891EC}" type="presParOf" srcId="{D14CA900-A991-7D43-BF96-8DB00961EC7D}" destId="{B099906A-0498-7A46-A550-75560721F526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C24D7E8-F023-A748-ACB7-37F7E27285E5}">
      <dsp:nvSpPr>
        <dsp:cNvPr id="0" name=""/>
        <dsp:cNvSpPr/>
      </dsp:nvSpPr>
      <dsp:spPr>
        <a:xfrm>
          <a:off x="2132176" y="1419332"/>
          <a:ext cx="1097559" cy="1516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5837"/>
              </a:lnTo>
              <a:lnTo>
                <a:pt x="1097559" y="75837"/>
              </a:lnTo>
              <a:lnTo>
                <a:pt x="1097559" y="151675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FA3813-AB59-AF4F-A47A-1D9E78DBA51E}">
      <dsp:nvSpPr>
        <dsp:cNvPr id="0" name=""/>
        <dsp:cNvSpPr/>
      </dsp:nvSpPr>
      <dsp:spPr>
        <a:xfrm>
          <a:off x="1023327" y="1419332"/>
          <a:ext cx="1108848" cy="151675"/>
        </a:xfrm>
        <a:custGeom>
          <a:avLst/>
          <a:gdLst/>
          <a:ahLst/>
          <a:cxnLst/>
          <a:rect l="0" t="0" r="0" b="0"/>
          <a:pathLst>
            <a:path>
              <a:moveTo>
                <a:pt x="1108848" y="0"/>
              </a:moveTo>
              <a:lnTo>
                <a:pt x="1108848" y="75837"/>
              </a:lnTo>
              <a:lnTo>
                <a:pt x="0" y="75837"/>
              </a:lnTo>
              <a:lnTo>
                <a:pt x="0" y="151675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6A8A272-AD36-5C44-95DC-F6D0B6D587EA}">
      <dsp:nvSpPr>
        <dsp:cNvPr id="0" name=""/>
        <dsp:cNvSpPr/>
      </dsp:nvSpPr>
      <dsp:spPr>
        <a:xfrm>
          <a:off x="1056197" y="658755"/>
          <a:ext cx="2151957" cy="76057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Completed home visit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200" kern="1200">
              <a:latin typeface="Arial" panose="020B0604020202020204" pitchFamily="34" charset="0"/>
              <a:cs typeface="Arial" panose="020B0604020202020204" pitchFamily="34" charset="0"/>
            </a:rPr>
            <a:t>n= 3,686</a:t>
          </a:r>
          <a:endParaRPr lang="en-US" sz="12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056197" y="658755"/>
        <a:ext cx="2151957" cy="760576"/>
      </dsp:txXfrm>
    </dsp:sp>
    <dsp:sp modelId="{2FB78228-6EAD-7B44-9227-C97729874166}">
      <dsp:nvSpPr>
        <dsp:cNvPr id="0" name=""/>
        <dsp:cNvSpPr/>
      </dsp:nvSpPr>
      <dsp:spPr>
        <a:xfrm>
          <a:off x="1604" y="1571007"/>
          <a:ext cx="2043444" cy="82902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Symbol" pitchFamily="2" charset="2"/>
            <a:buNone/>
          </a:pPr>
          <a:r>
            <a:rPr lang="en-CA" sz="1200" kern="1200">
              <a:latin typeface="Arial" panose="020B0604020202020204" pitchFamily="34" charset="0"/>
              <a:cs typeface="Arial" panose="020B0604020202020204" pitchFamily="34" charset="0"/>
            </a:rPr>
            <a:t>Participants with missing creatinine or urinalysi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Symbol" pitchFamily="2" charset="2"/>
            <a:buNone/>
          </a:pPr>
          <a:r>
            <a:rPr lang="en-CA" sz="1200" kern="1200">
              <a:latin typeface="Arial" panose="020B0604020202020204" pitchFamily="34" charset="0"/>
              <a:cs typeface="Arial" panose="020B0604020202020204" pitchFamily="34" charset="0"/>
            </a:rPr>
            <a:t>n = 223 </a:t>
          </a:r>
          <a:endParaRPr lang="en-US" sz="12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604" y="1571007"/>
        <a:ext cx="2043444" cy="829025"/>
      </dsp:txXfrm>
    </dsp:sp>
    <dsp:sp modelId="{7124B66C-1F12-C049-A5E2-614240C90411}">
      <dsp:nvSpPr>
        <dsp:cNvPr id="0" name=""/>
        <dsp:cNvSpPr/>
      </dsp:nvSpPr>
      <dsp:spPr>
        <a:xfrm>
          <a:off x="2196724" y="1571007"/>
          <a:ext cx="2066022" cy="80130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Participants with both creatinine and urinalysi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n=3463</a:t>
          </a:r>
        </a:p>
      </dsp:txBody>
      <dsp:txXfrm>
        <a:off x="2196724" y="1571007"/>
        <a:ext cx="2066022" cy="80130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Company>Microsoft</Company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2-24T06:04:00Z</dcterms:created>
  <dcterms:modified xsi:type="dcterms:W3CDTF">2020-02-24T06:04:00Z</dcterms:modified>
</cp:coreProperties>
</file>